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B876AD" w14:textId="77777777" w:rsidR="000D1634" w:rsidRPr="00DE23CB" w:rsidRDefault="000D1634" w:rsidP="000D1634">
      <w:pPr>
        <w:rPr>
          <w:rFonts w:ascii="Arial" w:hAnsi="Arial" w:cs="Arial"/>
          <w:sz w:val="24"/>
          <w:szCs w:val="24"/>
        </w:rPr>
      </w:pPr>
      <w:r w:rsidRPr="00DE23CB">
        <w:rPr>
          <w:rFonts w:ascii="Arial" w:hAnsi="Arial" w:cs="Arial" w:hint="eastAsia"/>
          <w:b/>
          <w:sz w:val="24"/>
          <w:szCs w:val="24"/>
        </w:rPr>
        <w:t xml:space="preserve">Table S4. </w:t>
      </w:r>
      <w:r w:rsidRPr="00DE23CB">
        <w:rPr>
          <w:rFonts w:ascii="Arial" w:hAnsi="Arial" w:cs="Arial"/>
          <w:b/>
          <w:sz w:val="24"/>
          <w:szCs w:val="24"/>
        </w:rPr>
        <w:t xml:space="preserve">Total mutation information from the 10 ccRCC </w:t>
      </w:r>
      <w:r w:rsidRPr="00DE23CB">
        <w:rPr>
          <w:rFonts w:ascii="Arial" w:hAnsi="Arial" w:cs="Arial" w:hint="eastAsia"/>
          <w:b/>
          <w:sz w:val="24"/>
          <w:szCs w:val="24"/>
        </w:rPr>
        <w:t xml:space="preserve">whole </w:t>
      </w:r>
      <w:r w:rsidRPr="00DE23CB">
        <w:rPr>
          <w:rFonts w:ascii="Arial" w:hAnsi="Arial" w:cs="Arial"/>
          <w:b/>
          <w:sz w:val="24"/>
          <w:szCs w:val="24"/>
        </w:rPr>
        <w:t>exome</w:t>
      </w:r>
      <w:r w:rsidRPr="00DE23CB">
        <w:rPr>
          <w:rFonts w:ascii="Arial" w:hAnsi="Arial" w:cs="Arial" w:hint="eastAsia"/>
          <w:b/>
          <w:sz w:val="24"/>
          <w:szCs w:val="24"/>
        </w:rPr>
        <w:t xml:space="preserve"> </w:t>
      </w:r>
      <w:r w:rsidRPr="00DE23CB">
        <w:rPr>
          <w:rFonts w:ascii="Arial" w:hAnsi="Arial" w:cs="Arial"/>
          <w:b/>
          <w:sz w:val="24"/>
          <w:szCs w:val="24"/>
        </w:rPr>
        <w:t xml:space="preserve">sequenced </w:t>
      </w:r>
      <w:r w:rsidRPr="00DE23CB">
        <w:rPr>
          <w:rFonts w:ascii="Arial" w:hAnsi="Arial" w:cs="Arial" w:hint="eastAsia"/>
          <w:b/>
          <w:sz w:val="24"/>
          <w:szCs w:val="24"/>
        </w:rPr>
        <w:t>patient</w:t>
      </w:r>
      <w:r w:rsidRPr="00DE23CB">
        <w:rPr>
          <w:rFonts w:ascii="Arial" w:hAnsi="Arial" w:cs="Arial"/>
          <w:b/>
          <w:sz w:val="24"/>
          <w:szCs w:val="24"/>
        </w:rPr>
        <w:t>s.</w:t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7"/>
        <w:gridCol w:w="1923"/>
        <w:gridCol w:w="1397"/>
        <w:gridCol w:w="1135"/>
        <w:gridCol w:w="1194"/>
        <w:gridCol w:w="1002"/>
        <w:gridCol w:w="1954"/>
        <w:gridCol w:w="872"/>
      </w:tblGrid>
      <w:tr w:rsidR="000D1634" w:rsidRPr="00DE23CB" w14:paraId="2D8ACC36" w14:textId="77777777" w:rsidTr="000D1634">
        <w:trPr>
          <w:trHeight w:val="342"/>
          <w:jc w:val="center"/>
        </w:trPr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AD8C9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9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F62F4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Position</w:t>
            </w:r>
          </w:p>
        </w:tc>
        <w:tc>
          <w:tcPr>
            <w:tcW w:w="6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7F9A4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Chromosome</w:t>
            </w:r>
          </w:p>
        </w:tc>
        <w:tc>
          <w:tcPr>
            <w:tcW w:w="5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4E11B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Position</w:t>
            </w:r>
          </w:p>
        </w:tc>
        <w:tc>
          <w:tcPr>
            <w:tcW w:w="5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0BAD9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Ref allele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0E841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Alt Allele</w:t>
            </w:r>
          </w:p>
        </w:tc>
        <w:tc>
          <w:tcPr>
            <w:tcW w:w="9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ED6BB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Amino Acid Change</w:t>
            </w:r>
          </w:p>
        </w:tc>
        <w:tc>
          <w:tcPr>
            <w:tcW w:w="4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497E9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Sample</w:t>
            </w:r>
          </w:p>
        </w:tc>
      </w:tr>
      <w:tr w:rsidR="000D1634" w:rsidRPr="00DE23CB" w14:paraId="51AD5E9E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0D8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LY9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F30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E8A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373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6078364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F55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6D0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C93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224G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BEA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1</w:t>
            </w:r>
          </w:p>
        </w:tc>
      </w:tr>
      <w:tr w:rsidR="000D1634" w:rsidRPr="00DE23CB" w14:paraId="3DBAF659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AB9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CLIP4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91A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812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785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936678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3EA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5EF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2E2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286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805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1</w:t>
            </w:r>
          </w:p>
        </w:tc>
      </w:tr>
      <w:tr w:rsidR="000D1634" w:rsidRPr="00DE23CB" w14:paraId="67985661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9A6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TTN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8A9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159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738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7943155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35D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5D5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6D9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K17370T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D5C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1</w:t>
            </w:r>
          </w:p>
        </w:tc>
      </w:tr>
      <w:tr w:rsidR="000D1634" w:rsidRPr="00DE23CB" w14:paraId="79474172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BE7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VHL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1B3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EEB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D07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019152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B03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E3E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F2E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E173X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993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1</w:t>
            </w:r>
          </w:p>
        </w:tc>
      </w:tr>
      <w:tr w:rsidR="000D1634" w:rsidRPr="00DE23CB" w14:paraId="3B0CA804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9F4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TRIM3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8A8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990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BE4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3007829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F6B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C2C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803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Q224H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DCA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1</w:t>
            </w:r>
          </w:p>
        </w:tc>
      </w:tr>
      <w:tr w:rsidR="000D1634" w:rsidRPr="00DE23CB" w14:paraId="414F27EB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87E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ANKS1A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A83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378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9DF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3504743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2D9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200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1B7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E809G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47D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1</w:t>
            </w:r>
          </w:p>
        </w:tc>
      </w:tr>
      <w:tr w:rsidR="000D1634" w:rsidRPr="00DE23CB" w14:paraId="099C52F5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3A1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SYNJ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38E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1C5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D30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5851675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825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738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156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1282Q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B55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1</w:t>
            </w:r>
          </w:p>
        </w:tc>
      </w:tr>
      <w:tr w:rsidR="000D1634" w:rsidRPr="00DE23CB" w14:paraId="6545D482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2DE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ANGPT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2FB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2A1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C83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0826421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7B8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600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D35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L457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92C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1</w:t>
            </w:r>
          </w:p>
        </w:tc>
      </w:tr>
      <w:tr w:rsidR="000D1634" w:rsidRPr="00DE23CB" w14:paraId="6205E1C1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59B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TBX1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91A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C13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12E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740260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2EB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F3A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367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46V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37F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1</w:t>
            </w:r>
          </w:p>
        </w:tc>
      </w:tr>
      <w:tr w:rsidR="000D1634" w:rsidRPr="00DE23CB" w14:paraId="6828CC15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94B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THSD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DDA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8A8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AA6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295214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C65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68B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6EF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S602T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4AB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1</w:t>
            </w:r>
          </w:p>
        </w:tc>
      </w:tr>
      <w:tr w:rsidR="000D1634" w:rsidRPr="00DE23CB" w14:paraId="5C59E880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22A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EXD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8FD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6B9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A6D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969577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8E2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6F0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BCE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193T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AD1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1</w:t>
            </w:r>
          </w:p>
        </w:tc>
      </w:tr>
      <w:tr w:rsidR="000D1634" w:rsidRPr="00DE23CB" w14:paraId="5C7848D7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69A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ACAN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7F9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AB3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B83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8940107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289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FAE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6BE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753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746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1</w:t>
            </w:r>
          </w:p>
        </w:tc>
      </w:tr>
      <w:tr w:rsidR="000D1634" w:rsidRPr="00DE23CB" w14:paraId="062118BF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4D8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LIN37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08D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AB5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323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3624535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8E9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88A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394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L239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C90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1</w:t>
            </w:r>
          </w:p>
        </w:tc>
      </w:tr>
      <w:tr w:rsidR="000D1634" w:rsidRPr="00DE23CB" w14:paraId="131429A2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183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SLC13A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3AF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DDE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DE0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522110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D7C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D50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233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L238R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EAB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1</w:t>
            </w:r>
          </w:p>
        </w:tc>
      </w:tr>
      <w:tr w:rsidR="000D1634" w:rsidRPr="00DE23CB" w14:paraId="4C87CD03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DE9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GTSE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AC7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C6E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163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669336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04B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887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69B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D22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4A7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1</w:t>
            </w:r>
          </w:p>
        </w:tc>
      </w:tr>
      <w:tr w:rsidR="000D1634" w:rsidRPr="00DE23CB" w14:paraId="3CF4BC97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C9D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DCAF8L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866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2D0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53C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776665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673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917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C48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547V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FBE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1</w:t>
            </w:r>
          </w:p>
        </w:tc>
      </w:tr>
      <w:tr w:rsidR="000D1634" w:rsidRPr="00DE23CB" w14:paraId="09650253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D2B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KAT6A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57A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on-Frameshift Inde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272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4D8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179480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BF1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TT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70D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285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3319_3322 Nfs de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92B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1</w:t>
            </w:r>
          </w:p>
        </w:tc>
      </w:tr>
      <w:tr w:rsidR="000D1634" w:rsidRPr="00DE23CB" w14:paraId="11DEC9B0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D23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MEGF9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4ED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on-Frameshift Inde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8DE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CFE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2347656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9E5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GCGGC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A1B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93B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9_75 Nfs de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A49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1</w:t>
            </w:r>
          </w:p>
        </w:tc>
      </w:tr>
      <w:tr w:rsidR="000D1634" w:rsidRPr="00DE23CB" w14:paraId="11B849D5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2B7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TNN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8B5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0A5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192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7506751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92F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C97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11C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635V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C05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2</w:t>
            </w:r>
          </w:p>
        </w:tc>
      </w:tr>
      <w:tr w:rsidR="000D1634" w:rsidRPr="00DE23CB" w14:paraId="6CD88ABF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38C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LAD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562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CA5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6F7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0135246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697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E5A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E3B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E409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28E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2</w:t>
            </w:r>
          </w:p>
        </w:tc>
      </w:tr>
      <w:tr w:rsidR="000D1634" w:rsidRPr="00DE23CB" w14:paraId="0A2E7C05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B74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FAM168B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E17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D26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297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3182946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534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E38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19F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P39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399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2</w:t>
            </w:r>
          </w:p>
        </w:tc>
      </w:tr>
      <w:tr w:rsidR="000D1634" w:rsidRPr="00DE23CB" w14:paraId="531AB84C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878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VHL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63B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5DB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C65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019153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F28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A12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F78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Y175D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112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2</w:t>
            </w:r>
          </w:p>
        </w:tc>
      </w:tr>
      <w:tr w:rsidR="000D1634" w:rsidRPr="00DE23CB" w14:paraId="234892B7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2A5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NT5DC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AA5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B2A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E76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255923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CE9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0F3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657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Y398C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329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2</w:t>
            </w:r>
          </w:p>
        </w:tc>
      </w:tr>
      <w:tr w:rsidR="000D1634" w:rsidRPr="00DE23CB" w14:paraId="2776BD7E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316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PHF17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00E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526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797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2978301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6C4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988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807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381W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18E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2</w:t>
            </w:r>
          </w:p>
        </w:tc>
      </w:tr>
      <w:tr w:rsidR="000D1634" w:rsidRPr="00DE23CB" w14:paraId="2C28C567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5C6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TNXB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7AE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F52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645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3201569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134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A6A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DA9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E3379D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93B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2</w:t>
            </w:r>
          </w:p>
        </w:tc>
      </w:tr>
      <w:tr w:rsidR="000D1634" w:rsidRPr="00DE23CB" w14:paraId="15D44ECD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D10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HOXA1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578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C42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85F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723893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923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569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A5B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P253R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5D4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2</w:t>
            </w:r>
          </w:p>
        </w:tc>
      </w:tr>
      <w:tr w:rsidR="000D1634" w:rsidRPr="00DE23CB" w14:paraId="6B17342E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D86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FKBP9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B22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52D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DA2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3304495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E4C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D73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AAC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H567Q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5EE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2</w:t>
            </w:r>
          </w:p>
        </w:tc>
      </w:tr>
      <w:tr w:rsidR="000D1634" w:rsidRPr="00DE23CB" w14:paraId="328E6F80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C35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UBE3C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D45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52A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12E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5701341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F48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9E2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55F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V650M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E56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2</w:t>
            </w:r>
          </w:p>
        </w:tc>
      </w:tr>
      <w:tr w:rsidR="000D1634" w:rsidRPr="00DE23CB" w14:paraId="774976EB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405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ASPH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18D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968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334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257800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04E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523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6C2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161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583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2</w:t>
            </w:r>
          </w:p>
        </w:tc>
      </w:tr>
      <w:tr w:rsidR="000D1634" w:rsidRPr="00DE23CB" w14:paraId="6F402639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0B0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NR5A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2C7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717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26A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2726247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121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B70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43A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255H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919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2</w:t>
            </w:r>
          </w:p>
        </w:tc>
      </w:tr>
      <w:tr w:rsidR="000D1634" w:rsidRPr="00DE23CB" w14:paraId="3A5C5E7C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520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SETX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404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32B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976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3521189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8E2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2CB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3BB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170C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FAB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2</w:t>
            </w:r>
          </w:p>
        </w:tc>
      </w:tr>
      <w:tr w:rsidR="000D1634" w:rsidRPr="00DE23CB" w14:paraId="0A7FC62E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808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TUBB4B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BD5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87D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44E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4013697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5CA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689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D86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K103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B5F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2</w:t>
            </w:r>
          </w:p>
        </w:tc>
      </w:tr>
      <w:tr w:rsidR="000D1634" w:rsidRPr="00DE23CB" w14:paraId="6BDC1520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8E3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GBF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434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9AD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E03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0411912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305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669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333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S372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1A0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2</w:t>
            </w:r>
          </w:p>
        </w:tc>
      </w:tr>
      <w:tr w:rsidR="000D1634" w:rsidRPr="00DE23CB" w14:paraId="58C71799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538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FXC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3E7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943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60F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50302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D32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367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660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E26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B22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2</w:t>
            </w:r>
          </w:p>
        </w:tc>
      </w:tr>
      <w:tr w:rsidR="000D1634" w:rsidRPr="00DE23CB" w14:paraId="1B82FF33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209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LRRC4C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5E0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624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C2D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013774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AC0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DD3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211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32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1E1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2</w:t>
            </w:r>
          </w:p>
        </w:tc>
      </w:tr>
      <w:tr w:rsidR="000D1634" w:rsidRPr="00DE23CB" w14:paraId="173DDBD1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180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SLC35C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94F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715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291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582744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355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35B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D71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E18X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7CB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2</w:t>
            </w:r>
          </w:p>
        </w:tc>
      </w:tr>
      <w:tr w:rsidR="000D1634" w:rsidRPr="00DE23CB" w14:paraId="357EFEF8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984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ARHGEF17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7E5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9F0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E42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307144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A6F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939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1E3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S1430F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ACB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2</w:t>
            </w:r>
          </w:p>
        </w:tc>
      </w:tr>
      <w:tr w:rsidR="000D1634" w:rsidRPr="00DE23CB" w14:paraId="50392BAA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330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C11orf3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8F1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79F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873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625578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64E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08E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399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P1065Q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492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2</w:t>
            </w:r>
          </w:p>
        </w:tc>
      </w:tr>
      <w:tr w:rsidR="000D1634" w:rsidRPr="00DE23CB" w14:paraId="34588064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E6D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MRPL5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5D8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0B2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50C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60207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D7A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E05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30F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E49X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3E0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2</w:t>
            </w:r>
          </w:p>
        </w:tc>
      </w:tr>
      <w:tr w:rsidR="000D1634" w:rsidRPr="00DE23CB" w14:paraId="5A7BF9BE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3AB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MLL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70A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8FA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D83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941660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22C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1F5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A65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5370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785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2</w:t>
            </w:r>
          </w:p>
        </w:tc>
      </w:tr>
      <w:tr w:rsidR="000D1634" w:rsidRPr="00DE23CB" w14:paraId="5CC6F34F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D5F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BAZ2A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A2A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65D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B11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699553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6E5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D4E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8A1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P1290H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9A7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2</w:t>
            </w:r>
          </w:p>
        </w:tc>
      </w:tr>
      <w:tr w:rsidR="000D1634" w:rsidRPr="00DE23CB" w14:paraId="09A7E635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0D1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TUBA3C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159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EAB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1BB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975124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36A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BCD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8CB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294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D7B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2</w:t>
            </w:r>
          </w:p>
        </w:tc>
      </w:tr>
      <w:tr w:rsidR="000D1634" w:rsidRPr="00DE23CB" w14:paraId="69CDD9E8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431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KLHL28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155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D1C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C58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539830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C89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AAF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8D1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D547H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9BC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2</w:t>
            </w:r>
          </w:p>
        </w:tc>
      </w:tr>
      <w:tr w:rsidR="000D1634" w:rsidRPr="00DE23CB" w14:paraId="3D4D9AA8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8C3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LIN5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329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649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A72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456456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98B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BA4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33D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E71Q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132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2</w:t>
            </w:r>
          </w:p>
        </w:tc>
      </w:tr>
      <w:tr w:rsidR="000D1634" w:rsidRPr="00DE23CB" w14:paraId="1C2152ED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F08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FEM1B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430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AD1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899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858255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938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F09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D54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D288V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1CF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2</w:t>
            </w:r>
          </w:p>
        </w:tc>
      </w:tr>
      <w:tr w:rsidR="000D1634" w:rsidRPr="00DE23CB" w14:paraId="4243A664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191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CHD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CD7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31F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7B2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9354378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E69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6EB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501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1350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C55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2</w:t>
            </w:r>
          </w:p>
        </w:tc>
      </w:tr>
      <w:tr w:rsidR="000D1634" w:rsidRPr="00DE23CB" w14:paraId="256168C6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2EB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CLCN7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A50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043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B50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49868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C1D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EA1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926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627V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966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2</w:t>
            </w:r>
          </w:p>
        </w:tc>
      </w:tr>
      <w:tr w:rsidR="000D1634" w:rsidRPr="00DE23CB" w14:paraId="0ED39C6A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43B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FOXC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219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A03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AD4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8660163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541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9AE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1BC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230R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D5D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2</w:t>
            </w:r>
          </w:p>
        </w:tc>
      </w:tr>
      <w:tr w:rsidR="000D1634" w:rsidRPr="00DE23CB" w14:paraId="7CB20BEB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3E2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SMG6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98D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4F4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6B5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20288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695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9AD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927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S358F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769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2</w:t>
            </w:r>
          </w:p>
        </w:tc>
      </w:tr>
      <w:tr w:rsidR="000D1634" w:rsidRPr="00DE23CB" w14:paraId="45B1777E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411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TRIM65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E50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B5D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6AC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388850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199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DD5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252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H195Q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55D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2</w:t>
            </w:r>
          </w:p>
        </w:tc>
      </w:tr>
      <w:tr w:rsidR="000D1634" w:rsidRPr="00DE23CB" w14:paraId="178299D8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FAC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ELL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AF7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410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400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856165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EC8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331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B63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P367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AEF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2</w:t>
            </w:r>
          </w:p>
        </w:tc>
      </w:tr>
      <w:tr w:rsidR="000D1634" w:rsidRPr="00DE23CB" w14:paraId="778B0E8B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B1F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EHD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F09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18C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9C2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822907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A39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863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965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Y169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930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2</w:t>
            </w:r>
          </w:p>
        </w:tc>
      </w:tr>
      <w:tr w:rsidR="000D1634" w:rsidRPr="00DE23CB" w14:paraId="582C01DB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ECF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SIGLEC7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E2E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430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791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165009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7D1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5F4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2B4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V278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AEF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2</w:t>
            </w:r>
          </w:p>
        </w:tc>
      </w:tr>
      <w:tr w:rsidR="000D1634" w:rsidRPr="00DE23CB" w14:paraId="5718CE4A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122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DSCAM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B1E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38B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CFF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141439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91F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9D4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4E4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E1865K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27C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2</w:t>
            </w:r>
          </w:p>
        </w:tc>
      </w:tr>
      <w:tr w:rsidR="000D1634" w:rsidRPr="00DE23CB" w14:paraId="12B61BD7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D44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ZNF280A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C17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076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39C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286978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AA6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688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73A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V59I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179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2</w:t>
            </w:r>
          </w:p>
        </w:tc>
      </w:tr>
      <w:tr w:rsidR="000D1634" w:rsidRPr="00DE23CB" w14:paraId="4ACF9EE1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B02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BCORL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B9D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593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E41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2914694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B81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89D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EE4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V65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CB5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2</w:t>
            </w:r>
          </w:p>
        </w:tc>
      </w:tr>
      <w:tr w:rsidR="000D1634" w:rsidRPr="00DE23CB" w14:paraId="02E5BC4C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ED6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KIAA175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CC0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F2F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15E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91844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905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4DB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60B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109W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620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3</w:t>
            </w:r>
          </w:p>
        </w:tc>
      </w:tr>
      <w:tr w:rsidR="000D1634" w:rsidRPr="00DE23CB" w14:paraId="1C905BCD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73B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MPL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37F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81E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605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38150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CE0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0BD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7DF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517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496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3</w:t>
            </w:r>
          </w:p>
        </w:tc>
      </w:tr>
      <w:tr w:rsidR="000D1634" w:rsidRPr="00DE23CB" w14:paraId="5FCF686B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775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NBPF14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AB2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1A3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6D0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4801102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40A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F6B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AED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532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437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3</w:t>
            </w:r>
          </w:p>
        </w:tc>
      </w:tr>
      <w:tr w:rsidR="000D1634" w:rsidRPr="00DE23CB" w14:paraId="7949FE38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C25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IL1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510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3F5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710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0694426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E89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DAE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6EB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124W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2F2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3</w:t>
            </w:r>
          </w:p>
        </w:tc>
      </w:tr>
      <w:tr w:rsidR="000D1634" w:rsidRPr="00DE23CB" w14:paraId="25695A50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A68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YOD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559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5A9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6F4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0722252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C14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630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2A7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L298V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A53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3</w:t>
            </w:r>
          </w:p>
        </w:tc>
      </w:tr>
      <w:tr w:rsidR="000D1634" w:rsidRPr="00DE23CB" w14:paraId="366656E4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7F2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CNTNAP5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286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CF7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A5D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2566909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863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C6E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D2E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S1235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B8B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3</w:t>
            </w:r>
          </w:p>
        </w:tc>
      </w:tr>
      <w:tr w:rsidR="000D1634" w:rsidRPr="00DE23CB" w14:paraId="6E3DDDCC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3FD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UGT1A4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30B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6C4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393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3462774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914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52D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F51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L94M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BF5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3</w:t>
            </w:r>
          </w:p>
        </w:tc>
      </w:tr>
      <w:tr w:rsidR="000D1634" w:rsidRPr="00DE23CB" w14:paraId="2ABC3484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CFD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CDO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91A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452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E8E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1515204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73F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701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213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17H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020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3</w:t>
            </w:r>
          </w:p>
        </w:tc>
      </w:tr>
      <w:tr w:rsidR="000D1634" w:rsidRPr="00DE23CB" w14:paraId="539E1AAA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819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SCGB3A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95A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4E6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E53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4726113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19C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5A2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78B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V60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F4C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3</w:t>
            </w:r>
          </w:p>
        </w:tc>
      </w:tr>
      <w:tr w:rsidR="000D1634" w:rsidRPr="00DE23CB" w14:paraId="733B819F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BC7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LAMA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A00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305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66E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2951385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6C7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C71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214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546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DC7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3</w:t>
            </w:r>
          </w:p>
        </w:tc>
      </w:tr>
      <w:tr w:rsidR="000D1634" w:rsidRPr="00DE23CB" w14:paraId="03051C3B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A54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RELN</w:t>
            </w:r>
          </w:p>
        </w:tc>
        <w:tc>
          <w:tcPr>
            <w:tcW w:w="9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59A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32B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32A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03193988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3BF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3FA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2B2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1998V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4AD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3</w:t>
            </w:r>
          </w:p>
        </w:tc>
      </w:tr>
      <w:tr w:rsidR="000D1634" w:rsidRPr="00DE23CB" w14:paraId="53DAC4B4" w14:textId="77777777" w:rsidTr="000D1634">
        <w:trPr>
          <w:trHeight w:val="210"/>
          <w:jc w:val="center"/>
        </w:trPr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8B0E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OR56A4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7E4A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C2EA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61E1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023655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D7AB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9FCA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E464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L242F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B8AD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3</w:t>
            </w:r>
          </w:p>
        </w:tc>
      </w:tr>
    </w:tbl>
    <w:p w14:paraId="0AB922BB" w14:textId="77777777" w:rsidR="000D1634" w:rsidRPr="00DE23CB" w:rsidRDefault="000D1634" w:rsidP="000D1634">
      <w:pPr>
        <w:rPr>
          <w:rFonts w:ascii="Arial" w:hAnsi="Arial" w:cs="Arial"/>
          <w:sz w:val="24"/>
          <w:szCs w:val="24"/>
        </w:rPr>
      </w:pPr>
    </w:p>
    <w:tbl>
      <w:tblPr>
        <w:tblW w:w="0" w:type="auto"/>
        <w:jc w:val="center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1"/>
        <w:gridCol w:w="1691"/>
        <w:gridCol w:w="1232"/>
        <w:gridCol w:w="999"/>
        <w:gridCol w:w="910"/>
        <w:gridCol w:w="891"/>
        <w:gridCol w:w="1721"/>
        <w:gridCol w:w="773"/>
      </w:tblGrid>
      <w:tr w:rsidR="000D1634" w:rsidRPr="00DE23CB" w14:paraId="560B49DE" w14:textId="77777777" w:rsidTr="00623C72">
        <w:trPr>
          <w:trHeight w:val="315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7624A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Gen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68971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Posi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78722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C0B35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Posi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ADC52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Ref alle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718F9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Alt Alle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9E313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Amino Acid Chang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D35FB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Sample</w:t>
            </w:r>
          </w:p>
        </w:tc>
      </w:tr>
      <w:tr w:rsidR="000D1634" w:rsidRPr="00DE23CB" w14:paraId="53F8AD0A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9C7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PE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903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514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A1F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362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FE1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8A8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00F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E5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AAE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3</w:t>
            </w:r>
          </w:p>
        </w:tc>
      </w:tr>
      <w:tr w:rsidR="000D1634" w:rsidRPr="00DE23CB" w14:paraId="1982B3A9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4C0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RASSF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518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8F9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951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86199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135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AA2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3AB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V12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FF1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3</w:t>
            </w:r>
          </w:p>
        </w:tc>
      </w:tr>
      <w:tr w:rsidR="000D1634" w:rsidRPr="00DE23CB" w14:paraId="5C79D66E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0FB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PCDH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D27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6B3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8E0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3420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62F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191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56E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68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04E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3</w:t>
            </w:r>
          </w:p>
        </w:tc>
      </w:tr>
      <w:tr w:rsidR="000D1634" w:rsidRPr="00DE23CB" w14:paraId="7B144362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2E1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RI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63C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A17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BDC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93151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3E9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91F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FD7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85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283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3</w:t>
            </w:r>
          </w:p>
        </w:tc>
      </w:tr>
      <w:tr w:rsidR="000D1634" w:rsidRPr="00DE23CB" w14:paraId="7D7A5CF5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12A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KIF2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0A2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353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378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04638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FB6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AC4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EDA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V37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C85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3</w:t>
            </w:r>
          </w:p>
        </w:tc>
      </w:tr>
      <w:tr w:rsidR="000D1634" w:rsidRPr="00DE23CB" w14:paraId="15934D09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102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AT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5AD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222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2A0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81077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007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EE3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241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I597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997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3</w:t>
            </w:r>
          </w:p>
        </w:tc>
      </w:tr>
      <w:tr w:rsidR="000D1634" w:rsidRPr="00DE23CB" w14:paraId="6A6FD609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029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MAP2K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877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B36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67D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975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832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90C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416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137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384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3</w:t>
            </w:r>
          </w:p>
        </w:tc>
      </w:tr>
      <w:tr w:rsidR="000D1634" w:rsidRPr="00DE23CB" w14:paraId="42A7D760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FEF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KLK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58E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0DA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C6A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1581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0DD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159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308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L230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8FA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3</w:t>
            </w:r>
          </w:p>
        </w:tc>
      </w:tr>
      <w:tr w:rsidR="000D1634" w:rsidRPr="00DE23CB" w14:paraId="7ACBDAFD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473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SIGLE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759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869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FD9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3677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76E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0E0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272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879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3D5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3</w:t>
            </w:r>
          </w:p>
        </w:tc>
      </w:tr>
      <w:tr w:rsidR="000D1634" w:rsidRPr="00DE23CB" w14:paraId="77604171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188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PBR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5C7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rameshift In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0DD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B03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2692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45C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E3E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69F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41_542 fs 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058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3</w:t>
            </w:r>
          </w:p>
        </w:tc>
      </w:tr>
      <w:tr w:rsidR="000D1634" w:rsidRPr="00DE23CB" w14:paraId="2FD7D0FB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82B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5BB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20C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F71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7457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1EE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581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36F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L1179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F48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4</w:t>
            </w:r>
          </w:p>
        </w:tc>
      </w:tr>
      <w:tr w:rsidR="000D1634" w:rsidRPr="00DE23CB" w14:paraId="6B5968DE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F80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CYP20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6B1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AB9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D12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04161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59B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1F1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A6F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V39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9FE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4</w:t>
            </w:r>
          </w:p>
        </w:tc>
      </w:tr>
      <w:tr w:rsidR="000D1634" w:rsidRPr="00DE23CB" w14:paraId="20E00C1B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ECB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B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B08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E2A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38A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65491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39C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82B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ED1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H576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399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4</w:t>
            </w:r>
          </w:p>
        </w:tc>
      </w:tr>
      <w:tr w:rsidR="000D1634" w:rsidRPr="00DE23CB" w14:paraId="4338E8C5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2EC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OCIA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EF9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69C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40B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8894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B03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C74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2A8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S108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916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4</w:t>
            </w:r>
          </w:p>
        </w:tc>
      </w:tr>
      <w:tr w:rsidR="000D1634" w:rsidRPr="00DE23CB" w14:paraId="1004BD7C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AAE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MAB21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2C6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367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5A0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51505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C6D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E91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000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297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033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4</w:t>
            </w:r>
          </w:p>
        </w:tc>
      </w:tr>
      <w:tr w:rsidR="000D1634" w:rsidRPr="00DE23CB" w14:paraId="113CAA66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09B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SCR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E99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B7C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D4B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9994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234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60D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F03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I59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858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4</w:t>
            </w:r>
          </w:p>
        </w:tc>
      </w:tr>
      <w:tr w:rsidR="000D1634" w:rsidRPr="00DE23CB" w14:paraId="2DA91247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D0D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AZG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998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7AF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A5B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99569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D9C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FE1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495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I33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579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4</w:t>
            </w:r>
          </w:p>
        </w:tc>
      </w:tr>
      <w:tr w:rsidR="000D1634" w:rsidRPr="00DE23CB" w14:paraId="7C3FEECA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0B8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PLC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1CC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A76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3C5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96014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772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951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6F1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116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EBB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4</w:t>
            </w:r>
          </w:p>
        </w:tc>
      </w:tr>
      <w:tr w:rsidR="000D1634" w:rsidRPr="00DE23CB" w14:paraId="4BB1C1E8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C79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CDC42B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268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A20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9FD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4597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B97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4F3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DF4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V1155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68A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4</w:t>
            </w:r>
          </w:p>
        </w:tc>
      </w:tr>
      <w:tr w:rsidR="000D1634" w:rsidRPr="00DE23CB" w14:paraId="3A52400E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C90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GRIN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0DE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4AE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60E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3716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06C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510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EEC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1094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5C0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4</w:t>
            </w:r>
          </w:p>
        </w:tc>
      </w:tr>
      <w:tr w:rsidR="000D1634" w:rsidRPr="00DE23CB" w14:paraId="7369921E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310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A30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2AB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98B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09536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E10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50E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0CC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85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299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4</w:t>
            </w:r>
          </w:p>
        </w:tc>
      </w:tr>
      <w:tr w:rsidR="000D1634" w:rsidRPr="00DE23CB" w14:paraId="2D6DF777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8A4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SCAM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7A2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E26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A63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5311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790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FFF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D12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18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017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4</w:t>
            </w:r>
          </w:p>
        </w:tc>
      </w:tr>
      <w:tr w:rsidR="000D1634" w:rsidRPr="00DE23CB" w14:paraId="469C51A5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63C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SPS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911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605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CCA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827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4E5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CBA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798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Y279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D7A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4</w:t>
            </w:r>
          </w:p>
        </w:tc>
      </w:tr>
      <w:tr w:rsidR="000D1634" w:rsidRPr="00DE23CB" w14:paraId="2AF0F995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011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EIF4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49C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799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801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479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9B3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3A3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4B2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13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2F6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4</w:t>
            </w:r>
          </w:p>
        </w:tc>
      </w:tr>
      <w:tr w:rsidR="000D1634" w:rsidRPr="00DE23CB" w14:paraId="0B1B4715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82F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DUS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6CF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FA5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43B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80017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527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ABD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A7C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K375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526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4</w:t>
            </w:r>
          </w:p>
        </w:tc>
      </w:tr>
      <w:tr w:rsidR="000D1634" w:rsidRPr="00DE23CB" w14:paraId="0AF1606A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9D1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ZNF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3DA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735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151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9524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110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24C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705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H342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79D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4</w:t>
            </w:r>
          </w:p>
        </w:tc>
      </w:tr>
      <w:tr w:rsidR="000D1634" w:rsidRPr="00DE23CB" w14:paraId="60A54E8E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693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ZNF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6C3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EA5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270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30935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00B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D14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937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439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340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4</w:t>
            </w:r>
          </w:p>
        </w:tc>
      </w:tr>
      <w:tr w:rsidR="000D1634" w:rsidRPr="00DE23CB" w14:paraId="1B024D27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7F2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RALGAP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74F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653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FD9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0601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50B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7C4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91C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L458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2F6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4</w:t>
            </w:r>
          </w:p>
        </w:tc>
      </w:tr>
      <w:tr w:rsidR="000D1634" w:rsidRPr="00DE23CB" w14:paraId="69842C15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A1D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CDH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8D2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D4C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E9E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4845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167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9B0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9C6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25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0A5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4</w:t>
            </w:r>
          </w:p>
        </w:tc>
      </w:tr>
      <w:tr w:rsidR="000D1634" w:rsidRPr="00DE23CB" w14:paraId="03788EA8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187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CACNA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6A3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A9C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236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9071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777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07E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92B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P1178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3F7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4</w:t>
            </w:r>
          </w:p>
        </w:tc>
      </w:tr>
      <w:tr w:rsidR="000D1634" w:rsidRPr="00DE23CB" w14:paraId="71108CCF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7A4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GDP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E46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417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C64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9649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6D6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F46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967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330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6AA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4</w:t>
            </w:r>
          </w:p>
        </w:tc>
      </w:tr>
      <w:tr w:rsidR="000D1634" w:rsidRPr="00DE23CB" w14:paraId="6F688203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D7B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KIAA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2EE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F59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846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3960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9E5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10F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0D9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S1280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7FD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4</w:t>
            </w:r>
          </w:p>
        </w:tc>
      </w:tr>
      <w:tr w:rsidR="000D1634" w:rsidRPr="00DE23CB" w14:paraId="0843B0C8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AE6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PY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062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rameshift In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EFD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BCE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26109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34F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F1A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169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61_462 fs 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7BE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4</w:t>
            </w:r>
          </w:p>
        </w:tc>
      </w:tr>
      <w:tr w:rsidR="000D1634" w:rsidRPr="00DE23CB" w14:paraId="264AEAC3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8F6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UBE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5BF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rameshift In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211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BDE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18244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DB7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9BC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E25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060_1061 fs 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A3D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4</w:t>
            </w:r>
          </w:p>
        </w:tc>
      </w:tr>
      <w:tr w:rsidR="000D1634" w:rsidRPr="00DE23CB" w14:paraId="3BDA811F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002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KI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8C5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rameshift In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E97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BB7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90190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AFA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45B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C2E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711_1712 fs 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7CD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4</w:t>
            </w:r>
          </w:p>
        </w:tc>
      </w:tr>
      <w:tr w:rsidR="000D1634" w:rsidRPr="00DE23CB" w14:paraId="76C2E4F4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4D4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TMEM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FCB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28F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4FF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20194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62D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919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883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58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02C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5</w:t>
            </w:r>
          </w:p>
        </w:tc>
      </w:tr>
      <w:tr w:rsidR="000D1634" w:rsidRPr="00DE23CB" w14:paraId="2658F264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570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SH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9C0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F67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B86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2861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0F5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B18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87D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P33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916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5</w:t>
            </w:r>
          </w:p>
        </w:tc>
      </w:tr>
      <w:tr w:rsidR="000D1634" w:rsidRPr="00DE23CB" w14:paraId="71C57EA8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C07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METTL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82C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D53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D54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28119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DC4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7C7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BD0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124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E9A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5</w:t>
            </w:r>
          </w:p>
        </w:tc>
      </w:tr>
      <w:tr w:rsidR="000D1634" w:rsidRPr="00DE23CB" w14:paraId="219FDB01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E39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OR5D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51A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1F9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352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5606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D2F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42D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2EA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I5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F8D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5</w:t>
            </w:r>
          </w:p>
        </w:tc>
      </w:tr>
      <w:tr w:rsidR="000D1634" w:rsidRPr="00DE23CB" w14:paraId="3C7BFE3D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68F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SLC43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918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6C7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E03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7175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15F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6DD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758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46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79E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5</w:t>
            </w:r>
          </w:p>
        </w:tc>
      </w:tr>
      <w:tr w:rsidR="000D1634" w:rsidRPr="00DE23CB" w14:paraId="6F48AD37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3EE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RA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0E7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D07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018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5948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718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838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244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P248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F8D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5</w:t>
            </w:r>
          </w:p>
        </w:tc>
      </w:tr>
      <w:tr w:rsidR="000D1634" w:rsidRPr="00DE23CB" w14:paraId="4DDA334C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181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ZNF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B64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4A5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93D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7767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8DB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E9C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C09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P469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70A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5</w:t>
            </w:r>
          </w:p>
        </w:tc>
      </w:tr>
      <w:tr w:rsidR="000D1634" w:rsidRPr="00DE23CB" w14:paraId="4742D4E4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BDC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KLHDC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6CF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E1E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07C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8808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15B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04F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997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39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7D9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6</w:t>
            </w:r>
          </w:p>
        </w:tc>
      </w:tr>
      <w:tr w:rsidR="000D1634" w:rsidRPr="00DE23CB" w14:paraId="58D015D5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0C0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SNT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B3F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373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183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161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CAB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05C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A25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L16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CCA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6</w:t>
            </w:r>
          </w:p>
        </w:tc>
      </w:tr>
      <w:tr w:rsidR="000D1634" w:rsidRPr="00DE23CB" w14:paraId="2740AECA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6D4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DB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77D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089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6DC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37881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5F1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480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123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Q399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56C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6</w:t>
            </w:r>
          </w:p>
        </w:tc>
      </w:tr>
      <w:tr w:rsidR="000D1634" w:rsidRPr="00DE23CB" w14:paraId="29DEFEE9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527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ITP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E22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3DC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B61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33589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1A7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5B7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BC7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L16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06D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6</w:t>
            </w:r>
          </w:p>
        </w:tc>
      </w:tr>
      <w:tr w:rsidR="000D1634" w:rsidRPr="00DE23CB" w14:paraId="075E8546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E8D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STXB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62C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9B6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84D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47556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6F2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B10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A08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8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05C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6</w:t>
            </w:r>
          </w:p>
        </w:tc>
      </w:tr>
      <w:tr w:rsidR="000D1634" w:rsidRPr="00DE23CB" w14:paraId="5810D383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7ED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TRIM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984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DE8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2CD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19461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36F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E1A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71A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S554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9B7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6</w:t>
            </w:r>
          </w:p>
        </w:tc>
      </w:tr>
      <w:tr w:rsidR="000D1634" w:rsidRPr="00DE23CB" w14:paraId="738F0064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1F4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AN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ED1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6BD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AF3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1830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570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A2C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3E8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E3229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AAA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6</w:t>
            </w:r>
          </w:p>
        </w:tc>
      </w:tr>
      <w:tr w:rsidR="000D1634" w:rsidRPr="00DE23CB" w14:paraId="567CC4A8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E4D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HSP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680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661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D41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22931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A95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DFD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43B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Q58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08E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6</w:t>
            </w:r>
          </w:p>
        </w:tc>
      </w:tr>
      <w:tr w:rsidR="000D1634" w:rsidRPr="00DE23CB" w14:paraId="201CCC1A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32E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CS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9C6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908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647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3565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EAA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855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67A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S180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38D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6</w:t>
            </w:r>
          </w:p>
        </w:tc>
      </w:tr>
      <w:tr w:rsidR="000D1634" w:rsidRPr="00DE23CB" w14:paraId="1E8C16A1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D12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TEX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42A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C6F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40A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6657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217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4B3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6D8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Q23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80C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6</w:t>
            </w:r>
          </w:p>
        </w:tc>
      </w:tr>
      <w:tr w:rsidR="000D1634" w:rsidRPr="00DE23CB" w14:paraId="26795525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EB2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LRR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96F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BE3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514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01566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9A1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2BA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1C0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V768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1BA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6</w:t>
            </w:r>
          </w:p>
        </w:tc>
      </w:tr>
      <w:tr w:rsidR="000D1634" w:rsidRPr="00DE23CB" w14:paraId="685EF1CE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3BD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GD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7BC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649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4ED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9516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B73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91A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0FD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Y241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450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6</w:t>
            </w:r>
          </w:p>
        </w:tc>
      </w:tr>
      <w:tr w:rsidR="000D1634" w:rsidRPr="00DE23CB" w14:paraId="1E3CEFDF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5FC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HYD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228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ECA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C68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0871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905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759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9BE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K441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58D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6</w:t>
            </w:r>
          </w:p>
        </w:tc>
      </w:tr>
      <w:tr w:rsidR="000D1634" w:rsidRPr="00DE23CB" w14:paraId="2436544A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079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TLE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13E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76C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06D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991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EE9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6B2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9B1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431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B3D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6</w:t>
            </w:r>
          </w:p>
        </w:tc>
      </w:tr>
      <w:tr w:rsidR="000D1634" w:rsidRPr="00DE23CB" w14:paraId="16F69795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672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C20orf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664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E8E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568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0056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C2F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923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E25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Y165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9FF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6</w:t>
            </w:r>
          </w:p>
        </w:tc>
      </w:tr>
      <w:tr w:rsidR="000D1634" w:rsidRPr="00DE23CB" w14:paraId="5E120B36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E23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IL10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C6A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D61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2F9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34652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776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43F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589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S151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4F8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6</w:t>
            </w:r>
          </w:p>
        </w:tc>
      </w:tr>
      <w:tr w:rsidR="000D1634" w:rsidRPr="00DE23CB" w14:paraId="25BBEC02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006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DIP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CEA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D48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F10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7931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2C9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E27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9C2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Q266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FCE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6</w:t>
            </w:r>
          </w:p>
        </w:tc>
      </w:tr>
      <w:tr w:rsidR="000D1634" w:rsidRPr="00DE23CB" w14:paraId="36D74392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C44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PLXN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5A9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61E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5E8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0716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BD0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9B1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99E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1601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074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6</w:t>
            </w:r>
          </w:p>
        </w:tc>
      </w:tr>
      <w:tr w:rsidR="000D1634" w:rsidRPr="00DE23CB" w14:paraId="66BB85ED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14B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PTPRZ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F18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on-Frameshift In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6B6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44B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21653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669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6C7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F0D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289_4292 Nfs 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5F6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6</w:t>
            </w:r>
          </w:p>
        </w:tc>
      </w:tr>
      <w:tr w:rsidR="000D1634" w:rsidRPr="00DE23CB" w14:paraId="048682F9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D12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CLI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A3C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1F5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52F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9380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284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997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244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S43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48F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7</w:t>
            </w:r>
          </w:p>
        </w:tc>
      </w:tr>
      <w:tr w:rsidR="000D1634" w:rsidRPr="00DE23CB" w14:paraId="569B8C53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452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PLXD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BF1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560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3CB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0568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CB3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E64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536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P516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DBA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7</w:t>
            </w:r>
          </w:p>
        </w:tc>
      </w:tr>
      <w:tr w:rsidR="000D1634" w:rsidRPr="00DE23CB" w14:paraId="66515E69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281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KIAA1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CF5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7C3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2F5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5589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F34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646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729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D181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6E7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7</w:t>
            </w:r>
          </w:p>
        </w:tc>
      </w:tr>
      <w:tr w:rsidR="000D1634" w:rsidRPr="00DE23CB" w14:paraId="71EABA5A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CF2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PPP2R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631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15B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FB6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2714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89E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F56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2B4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D139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B34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7</w:t>
            </w:r>
          </w:p>
        </w:tc>
      </w:tr>
      <w:tr w:rsidR="000D1634" w:rsidRPr="00DE23CB" w14:paraId="0B237CF1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0FC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IQGA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DDB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E40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626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56508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6B2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820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0B5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104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8BB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8</w:t>
            </w:r>
          </w:p>
        </w:tc>
      </w:tr>
      <w:tr w:rsidR="000D1634" w:rsidRPr="00DE23CB" w14:paraId="41738AA0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E96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INS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71E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826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961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56812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CC3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284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FEC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014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2F3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8</w:t>
            </w:r>
          </w:p>
        </w:tc>
      </w:tr>
      <w:tr w:rsidR="000D1634" w:rsidRPr="00DE23CB" w14:paraId="727D2295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E08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ETV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BB6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BA1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676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570947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E2D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4F6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113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D467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63A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8</w:t>
            </w:r>
          </w:p>
        </w:tc>
      </w:tr>
      <w:tr w:rsidR="000D1634" w:rsidRPr="00DE23CB" w14:paraId="656D1383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4A65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SIPA1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D326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2EC5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0859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32607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0D09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FCEB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9CE0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708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16E9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8</w:t>
            </w:r>
          </w:p>
        </w:tc>
      </w:tr>
    </w:tbl>
    <w:p w14:paraId="24927550" w14:textId="77777777" w:rsidR="000D1634" w:rsidRPr="00DE23CB" w:rsidRDefault="000D1634" w:rsidP="000D1634">
      <w:pPr>
        <w:spacing w:line="360" w:lineRule="auto"/>
        <w:rPr>
          <w:rFonts w:ascii="Arial" w:hAnsi="Arial" w:cs="Arial"/>
          <w:b/>
          <w:sz w:val="28"/>
          <w:szCs w:val="28"/>
        </w:rPr>
      </w:pPr>
    </w:p>
    <w:tbl>
      <w:tblPr>
        <w:tblW w:w="0" w:type="auto"/>
        <w:jc w:val="center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3"/>
        <w:gridCol w:w="1345"/>
        <w:gridCol w:w="1232"/>
        <w:gridCol w:w="999"/>
        <w:gridCol w:w="910"/>
        <w:gridCol w:w="891"/>
        <w:gridCol w:w="1721"/>
        <w:gridCol w:w="773"/>
      </w:tblGrid>
      <w:tr w:rsidR="000D1634" w:rsidRPr="00DE23CB" w14:paraId="5241D38F" w14:textId="77777777" w:rsidTr="00623C72">
        <w:trPr>
          <w:trHeight w:val="285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AB470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Gen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D147B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Posi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B80AD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84ED7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Posi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97B95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Ref alle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AE0BC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Alt Alle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06D4F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Amino Acid Chang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2400D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Sample</w:t>
            </w:r>
          </w:p>
        </w:tc>
      </w:tr>
      <w:tr w:rsidR="000D1634" w:rsidRPr="00DE23CB" w14:paraId="22669A1A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F47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KBTBD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033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9B2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84F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70366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77A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3AE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85B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E60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702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8</w:t>
            </w:r>
          </w:p>
        </w:tc>
      </w:tr>
      <w:tr w:rsidR="000D1634" w:rsidRPr="00DE23CB" w14:paraId="4FA95B42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917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V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662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D8A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93D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0183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DE7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9E5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A6B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Q96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2B1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8</w:t>
            </w:r>
          </w:p>
        </w:tc>
      </w:tr>
      <w:tr w:rsidR="000D1634" w:rsidRPr="00DE23CB" w14:paraId="0954CF08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C74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KCNH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892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0E1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54A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9575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5B0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B77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2D1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V103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E72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8</w:t>
            </w:r>
          </w:p>
        </w:tc>
      </w:tr>
      <w:tr w:rsidR="000D1634" w:rsidRPr="00DE23CB" w14:paraId="02BA267E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2AE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TMPRS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380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9F3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99F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11780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523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549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9AB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P326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30D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8</w:t>
            </w:r>
          </w:p>
        </w:tc>
      </w:tr>
      <w:tr w:rsidR="000D1634" w:rsidRPr="00DE23CB" w14:paraId="4818EB42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569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VWA5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95C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E99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B1E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83956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E50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DA5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25A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623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25E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8</w:t>
            </w:r>
          </w:p>
        </w:tc>
      </w:tr>
      <w:tr w:rsidR="000D1634" w:rsidRPr="00DE23CB" w14:paraId="3052B15E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2E0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ODZ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71D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9CD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225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83245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6B3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3AF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4C2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S55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65D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8</w:t>
            </w:r>
          </w:p>
        </w:tc>
      </w:tr>
      <w:tr w:rsidR="000D1634" w:rsidRPr="00DE23CB" w14:paraId="607AEE4C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342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SLC9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56D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696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1CB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76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7E9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CA2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4AE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705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639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8</w:t>
            </w:r>
          </w:p>
        </w:tc>
      </w:tr>
      <w:tr w:rsidR="000D1634" w:rsidRPr="00DE23CB" w14:paraId="3BB12367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D44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Z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1BC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854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CDA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32406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903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039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A20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Q318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A90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8</w:t>
            </w:r>
          </w:p>
        </w:tc>
      </w:tr>
      <w:tr w:rsidR="000D1634" w:rsidRPr="00DE23CB" w14:paraId="26738E5A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026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GABR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11E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798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E2C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61113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784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3E6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732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17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356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8</w:t>
            </w:r>
          </w:p>
        </w:tc>
      </w:tr>
      <w:tr w:rsidR="000D1634" w:rsidRPr="00DE23CB" w14:paraId="7D261A76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CA7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NS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304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353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560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76722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C0A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A16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EB6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S236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638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8</w:t>
            </w:r>
          </w:p>
        </w:tc>
      </w:tr>
      <w:tr w:rsidR="000D1634" w:rsidRPr="00DE23CB" w14:paraId="6713CE41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0F7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HLA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FF9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99B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514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9692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D8A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5FA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7EB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V210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B4F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8</w:t>
            </w:r>
          </w:p>
        </w:tc>
      </w:tr>
      <w:tr w:rsidR="000D1634" w:rsidRPr="00DE23CB" w14:paraId="6E82499D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76B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MTU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3CC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6B8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97C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7612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7BE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823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BA7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Q363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3C3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8</w:t>
            </w:r>
          </w:p>
        </w:tc>
      </w:tr>
      <w:tr w:rsidR="000D1634" w:rsidRPr="00DE23CB" w14:paraId="518B746E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0B3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TRP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13B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472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27D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7397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608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442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8B0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979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2C8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8</w:t>
            </w:r>
          </w:p>
        </w:tc>
      </w:tr>
      <w:tr w:rsidR="000D1634" w:rsidRPr="00DE23CB" w14:paraId="74896879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8DE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EG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DC7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62A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7AB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4573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84B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EF1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556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S38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FB6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8</w:t>
            </w:r>
          </w:p>
        </w:tc>
      </w:tr>
      <w:tr w:rsidR="000D1634" w:rsidRPr="00DE23CB" w14:paraId="3D20F912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EF0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TRIM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D02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8EF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339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04404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A82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D5E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004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185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F1C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8</w:t>
            </w:r>
          </w:p>
        </w:tc>
      </w:tr>
      <w:tr w:rsidR="000D1634" w:rsidRPr="00DE23CB" w14:paraId="5E217FCD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ED9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MU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DA0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0BE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54F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093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5C7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788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D1F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612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E5A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8</w:t>
            </w:r>
          </w:p>
        </w:tc>
      </w:tr>
      <w:tr w:rsidR="000D1634" w:rsidRPr="00DE23CB" w14:paraId="2DC4781C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BB8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TMEM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250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4D9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46F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4238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58B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212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73E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48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DD8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8</w:t>
            </w:r>
          </w:p>
        </w:tc>
      </w:tr>
      <w:tr w:rsidR="000D1634" w:rsidRPr="00DE23CB" w14:paraId="50D1B39B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8B9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ZNF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C2E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B1E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A5A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4364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07B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365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DA2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S178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04D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8</w:t>
            </w:r>
          </w:p>
        </w:tc>
      </w:tr>
      <w:tr w:rsidR="000D1634" w:rsidRPr="00DE23CB" w14:paraId="01ABF55E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1DE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SPG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ADB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39A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0AD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4951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E37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8A9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BE8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178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6FE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8</w:t>
            </w:r>
          </w:p>
        </w:tc>
      </w:tr>
      <w:tr w:rsidR="000D1634" w:rsidRPr="00DE23CB" w14:paraId="06BC6DC3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B67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COX6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F09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96E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628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31439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A95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557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7EC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E95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8BD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8</w:t>
            </w:r>
          </w:p>
        </w:tc>
      </w:tr>
      <w:tr w:rsidR="000D1634" w:rsidRPr="00DE23CB" w14:paraId="3B52EAC8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887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COX6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00A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65E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46C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31439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F23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40F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B3D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5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523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8</w:t>
            </w:r>
          </w:p>
        </w:tc>
      </w:tr>
      <w:tr w:rsidR="000D1634" w:rsidRPr="00DE23CB" w14:paraId="75E9DCEF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D15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CO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233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C82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719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8895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8DE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F88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722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H587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6E0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8</w:t>
            </w:r>
          </w:p>
        </w:tc>
      </w:tr>
      <w:tr w:rsidR="000D1634" w:rsidRPr="00DE23CB" w14:paraId="4950562E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B27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ZSWI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399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8F8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0BE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4506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73C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ED6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DDF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Q35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1A2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8</w:t>
            </w:r>
          </w:p>
        </w:tc>
      </w:tr>
      <w:tr w:rsidR="000D1634" w:rsidRPr="00DE23CB" w14:paraId="3CB5CF7B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F5A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DID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0AC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E2A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7FB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1541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D2D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442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33F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I315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02C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8</w:t>
            </w:r>
          </w:p>
        </w:tc>
      </w:tr>
      <w:tr w:rsidR="000D1634" w:rsidRPr="00DE23CB" w14:paraId="068E3748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823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RBMX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69D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475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376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14426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B0A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CE8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669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903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563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8</w:t>
            </w:r>
          </w:p>
        </w:tc>
      </w:tr>
      <w:tr w:rsidR="000D1634" w:rsidRPr="00DE23CB" w14:paraId="161A4EBA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85D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FAM9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99C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rameshift In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AAD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4A7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33810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09E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9A8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8B4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204_1205 fs 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F32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8</w:t>
            </w:r>
          </w:p>
        </w:tc>
      </w:tr>
      <w:tr w:rsidR="000D1634" w:rsidRPr="00DE23CB" w14:paraId="6A39034D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FF8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LOC440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9C3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7A7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25B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3183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A81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56F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08F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V14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7BB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9</w:t>
            </w:r>
          </w:p>
        </w:tc>
      </w:tr>
      <w:tr w:rsidR="000D1634" w:rsidRPr="00DE23CB" w14:paraId="50E1A5E1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7E2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SY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A96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274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3AC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33161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1E1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2A5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CD8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E165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D62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9</w:t>
            </w:r>
          </w:p>
        </w:tc>
      </w:tr>
      <w:tr w:rsidR="000D1634" w:rsidRPr="00DE23CB" w14:paraId="277FCB61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918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RI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1F9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115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D0C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55874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8B1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6DB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D65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I114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2DF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9</w:t>
            </w:r>
          </w:p>
        </w:tc>
      </w:tr>
      <w:tr w:rsidR="000D1634" w:rsidRPr="00DE23CB" w14:paraId="71A89227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0FD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ARHGEF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AA5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8F3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449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56907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284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FF7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0E0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434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43B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9</w:t>
            </w:r>
          </w:p>
        </w:tc>
      </w:tr>
      <w:tr w:rsidR="000D1634" w:rsidRPr="00DE23CB" w14:paraId="10A513BE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D7B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OR6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FA9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8FE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AC6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58532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9AF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55D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D80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23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E7E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9</w:t>
            </w:r>
          </w:p>
        </w:tc>
      </w:tr>
      <w:tr w:rsidR="000D1634" w:rsidRPr="00DE23CB" w14:paraId="3CA8D6D9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0CA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RX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52F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B85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1AA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65370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2B9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511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F9D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I325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353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9</w:t>
            </w:r>
          </w:p>
        </w:tc>
      </w:tr>
      <w:tr w:rsidR="000D1634" w:rsidRPr="00DE23CB" w14:paraId="0BB9DAEF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287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ASA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0FD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FCC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5AC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9437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000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D88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6D4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Q77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A87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9</w:t>
            </w:r>
          </w:p>
        </w:tc>
      </w:tr>
      <w:tr w:rsidR="000D1634" w:rsidRPr="00DE23CB" w14:paraId="49066F93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BB2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NB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5F9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F67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B9F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5467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6CA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614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1C1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V1506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3C2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9</w:t>
            </w:r>
          </w:p>
        </w:tc>
      </w:tr>
      <w:tr w:rsidR="000D1634" w:rsidRPr="00DE23CB" w14:paraId="7C919243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437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MSH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85F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4F5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49F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8030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AF3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E86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E1B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E1090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97C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9</w:t>
            </w:r>
          </w:p>
        </w:tc>
      </w:tr>
      <w:tr w:rsidR="000D1634" w:rsidRPr="00DE23CB" w14:paraId="0EA474F6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1BA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LY75-CD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FE0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587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B13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60735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F78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E0B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A5A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D504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C7B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9</w:t>
            </w:r>
          </w:p>
        </w:tc>
      </w:tr>
      <w:tr w:rsidR="000D1634" w:rsidRPr="00DE23CB" w14:paraId="507C9AAC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C97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V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109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C26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AB9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0183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358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E03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9BD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82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6CF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9</w:t>
            </w:r>
          </w:p>
        </w:tc>
      </w:tr>
      <w:tr w:rsidR="000D1634" w:rsidRPr="00DE23CB" w14:paraId="584666D5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88E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PBR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1C1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98D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75A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2651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291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315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02A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L526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4F4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9</w:t>
            </w:r>
          </w:p>
        </w:tc>
      </w:tr>
      <w:tr w:rsidR="000D1634" w:rsidRPr="00DE23CB" w14:paraId="54126DDE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F11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CACNA2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C96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C63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1C9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4905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F3A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E78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A66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549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2D3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9</w:t>
            </w:r>
          </w:p>
        </w:tc>
      </w:tr>
      <w:tr w:rsidR="000D1634" w:rsidRPr="00DE23CB" w14:paraId="6E778790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B8E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HNRNP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A5A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C2F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6CE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77636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62D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76D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304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26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F36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9</w:t>
            </w:r>
          </w:p>
        </w:tc>
      </w:tr>
      <w:tr w:rsidR="000D1634" w:rsidRPr="00DE23CB" w14:paraId="5165A0A1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94B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T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6F5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8F3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A5B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31545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3A6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174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E02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205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BD5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9</w:t>
            </w:r>
          </w:p>
        </w:tc>
      </w:tr>
      <w:tr w:rsidR="000D1634" w:rsidRPr="00DE23CB" w14:paraId="45F40755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267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ANKR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853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3F1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201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90326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E33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1B6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273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173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9A0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9</w:t>
            </w:r>
          </w:p>
        </w:tc>
      </w:tr>
      <w:tr w:rsidR="000D1634" w:rsidRPr="00DE23CB" w14:paraId="5B52DDB4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221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KIAA1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C0D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EFC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353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11587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12D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7AD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DDB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P319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D43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9</w:t>
            </w:r>
          </w:p>
        </w:tc>
      </w:tr>
      <w:tr w:rsidR="000D1634" w:rsidRPr="00DE23CB" w14:paraId="50F87440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242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MLL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876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1E9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163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68363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44F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1FB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4A6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1620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4D1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9</w:t>
            </w:r>
          </w:p>
        </w:tc>
      </w:tr>
      <w:tr w:rsidR="000D1634" w:rsidRPr="00DE23CB" w14:paraId="068BD28B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8F9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AS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8E7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64E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3E3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31191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DD8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CB2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7C4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I228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11C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9</w:t>
            </w:r>
          </w:p>
        </w:tc>
      </w:tr>
      <w:tr w:rsidR="000D1634" w:rsidRPr="00DE23CB" w14:paraId="4401AA55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CA6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KRT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BC3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776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38F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2574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F1B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CEF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0A0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185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E47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9</w:t>
            </w:r>
          </w:p>
        </w:tc>
      </w:tr>
      <w:tr w:rsidR="000D1634" w:rsidRPr="00DE23CB" w14:paraId="29C7B527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577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TM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7EB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053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63B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98931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77B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A5E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B95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I192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7AE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9</w:t>
            </w:r>
          </w:p>
        </w:tc>
      </w:tr>
      <w:tr w:rsidR="000D1634" w:rsidRPr="00DE23CB" w14:paraId="1CC024E2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6CB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PLEKH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704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94C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796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5198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09F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FC0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D56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262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DA3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9</w:t>
            </w:r>
          </w:p>
        </w:tc>
      </w:tr>
      <w:tr w:rsidR="000D1634" w:rsidRPr="00DE23CB" w14:paraId="2E55F894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AEB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C15orf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A0A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48B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503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5723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ABB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915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DA5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8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779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9</w:t>
            </w:r>
          </w:p>
        </w:tc>
      </w:tr>
      <w:tr w:rsidR="000D1634" w:rsidRPr="00DE23CB" w14:paraId="0DC5A275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05D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HN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7B7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822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2BE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747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124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23B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D94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L117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3C9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9</w:t>
            </w:r>
          </w:p>
        </w:tc>
      </w:tr>
      <w:tr w:rsidR="000D1634" w:rsidRPr="00DE23CB" w14:paraId="20A94B6E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07D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RBB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C84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F0B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6B0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4582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A6C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8D4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181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E145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C82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9</w:t>
            </w:r>
          </w:p>
        </w:tc>
      </w:tr>
      <w:tr w:rsidR="000D1634" w:rsidRPr="00DE23CB" w14:paraId="37B8FB6D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6FB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CD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6E2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FAF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373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88871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D56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E41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93D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114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484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9</w:t>
            </w:r>
          </w:p>
        </w:tc>
      </w:tr>
      <w:tr w:rsidR="000D1634" w:rsidRPr="00DE23CB" w14:paraId="512AF11F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557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PSM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CFE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BFE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FB7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38151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83D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45E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2EA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Q427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6DD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9</w:t>
            </w:r>
          </w:p>
        </w:tc>
      </w:tr>
      <w:tr w:rsidR="000D1634" w:rsidRPr="00DE23CB" w14:paraId="5B1007ED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186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EVI5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7DE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158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E91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928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723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BE2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1ED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786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7EB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9</w:t>
            </w:r>
          </w:p>
        </w:tc>
      </w:tr>
      <w:tr w:rsidR="000D1634" w:rsidRPr="00DE23CB" w14:paraId="77F24425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053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ZNF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C01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921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64B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2256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34C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62E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C1E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151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011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9</w:t>
            </w:r>
          </w:p>
        </w:tc>
      </w:tr>
      <w:tr w:rsidR="000D1634" w:rsidRPr="00DE23CB" w14:paraId="3DE2F40C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296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CYB5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B52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3CA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298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3040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2B0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CFF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F1B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25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F1C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9</w:t>
            </w:r>
          </w:p>
        </w:tc>
      </w:tr>
      <w:tr w:rsidR="000D1634" w:rsidRPr="00DE23CB" w14:paraId="22B1E1C0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565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PTP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033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783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477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9581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B11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711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504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H57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6E2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10</w:t>
            </w:r>
          </w:p>
        </w:tc>
      </w:tr>
      <w:tr w:rsidR="000D1634" w:rsidRPr="00DE23CB" w14:paraId="3CE3DB75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3C9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EX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75C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1B1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3BF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4204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6C6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F7B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410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588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F0C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10</w:t>
            </w:r>
          </w:p>
        </w:tc>
      </w:tr>
      <w:tr w:rsidR="000D1634" w:rsidRPr="00DE23CB" w14:paraId="1F927FBD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F73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LT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C48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467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222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33585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5E7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25E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79A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P967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720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10</w:t>
            </w:r>
          </w:p>
        </w:tc>
      </w:tr>
      <w:tr w:rsidR="000D1634" w:rsidRPr="00DE23CB" w14:paraId="0EA090FD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3F8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POLR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6EB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5DA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0DE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86315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849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E36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EAD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S21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524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10</w:t>
            </w:r>
          </w:p>
        </w:tc>
      </w:tr>
      <w:tr w:rsidR="000D1634" w:rsidRPr="00DE23CB" w14:paraId="4654B71C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04E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M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580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E84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964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54855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FB4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E82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A79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26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24C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10</w:t>
            </w:r>
          </w:p>
        </w:tc>
      </w:tr>
      <w:tr w:rsidR="000D1634" w:rsidRPr="00DE23CB" w14:paraId="6D3337C0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937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HAU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7A4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6F1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385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242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646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894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412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S134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4EE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10</w:t>
            </w:r>
          </w:p>
        </w:tc>
      </w:tr>
      <w:tr w:rsidR="000D1634" w:rsidRPr="00DE23CB" w14:paraId="1ECC5686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A00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SS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3B1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9A7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175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80946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AEE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0AF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9C5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V26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A40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10</w:t>
            </w:r>
          </w:p>
        </w:tc>
      </w:tr>
      <w:tr w:rsidR="000D1634" w:rsidRPr="00DE23CB" w14:paraId="6E61F348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175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SQST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409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A33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58D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79260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14D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E19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058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P273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B61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10</w:t>
            </w:r>
          </w:p>
        </w:tc>
      </w:tr>
      <w:tr w:rsidR="000D1634" w:rsidRPr="00DE23CB" w14:paraId="148B7CF9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0D7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BM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4EE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77A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91B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5739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0FD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EE6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2D6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E96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9A8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10</w:t>
            </w:r>
          </w:p>
        </w:tc>
      </w:tr>
      <w:tr w:rsidR="000D1634" w:rsidRPr="00DE23CB" w14:paraId="511085A4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11F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MBLA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B20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AD9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B8B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99725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30D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279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74A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H147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CA2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10</w:t>
            </w:r>
          </w:p>
        </w:tc>
      </w:tr>
      <w:tr w:rsidR="000D1634" w:rsidRPr="00DE23CB" w14:paraId="663CEECC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D81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FAM208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D43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EE6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183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7914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D8E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736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33E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I2015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C81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10</w:t>
            </w:r>
          </w:p>
        </w:tc>
      </w:tr>
      <w:tr w:rsidR="000D1634" w:rsidRPr="00DE23CB" w14:paraId="7AB3BEDB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1FD2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SM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96A0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481F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B36F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12333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7EE0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3760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3010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41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BE66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10</w:t>
            </w:r>
          </w:p>
        </w:tc>
      </w:tr>
      <w:tr w:rsidR="000D1634" w:rsidRPr="00DE23CB" w14:paraId="7324CEB9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DE0E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9D5D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C428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06D0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3DD1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Ref alle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6A2A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Alt Alle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A1FC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Amino Acid Ch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209F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Sample</w:t>
            </w:r>
          </w:p>
        </w:tc>
      </w:tr>
      <w:tr w:rsidR="000D1634" w:rsidRPr="00DE23CB" w14:paraId="6CDF8AA5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7D6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OR4A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9FE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456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49E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51360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0A1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F30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775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Y246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FAC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10</w:t>
            </w:r>
          </w:p>
        </w:tc>
      </w:tr>
      <w:tr w:rsidR="000D1634" w:rsidRPr="00DE23CB" w14:paraId="508B2B98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BA6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FOXRE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C36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73F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DEF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26143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A80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2AB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154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147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703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10</w:t>
            </w:r>
          </w:p>
        </w:tc>
      </w:tr>
      <w:tr w:rsidR="000D1634" w:rsidRPr="00DE23CB" w14:paraId="643B4736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599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lastRenderedPageBreak/>
              <w:t>ML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850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F85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090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9432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84C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65F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6E6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286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7D6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10</w:t>
            </w:r>
          </w:p>
        </w:tc>
      </w:tr>
      <w:tr w:rsidR="000D1634" w:rsidRPr="00DE23CB" w14:paraId="71F52779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DE8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LG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8B5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19F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DE2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1978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119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0FF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4F3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896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050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10</w:t>
            </w:r>
          </w:p>
        </w:tc>
      </w:tr>
      <w:tr w:rsidR="000D1634" w:rsidRPr="00DE23CB" w14:paraId="7EC65096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3AC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ZFC3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AF6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CF9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D78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2050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4F2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269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813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Q292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2AE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10</w:t>
            </w:r>
          </w:p>
        </w:tc>
      </w:tr>
      <w:tr w:rsidR="000D1634" w:rsidRPr="00DE23CB" w14:paraId="42D295B2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74D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RIM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462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F46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EFC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30897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D08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7A5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B35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90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4ED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10</w:t>
            </w:r>
          </w:p>
        </w:tc>
      </w:tr>
      <w:tr w:rsidR="000D1634" w:rsidRPr="00DE23CB" w14:paraId="2D0185F3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AB7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RF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2AA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3A5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E404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34410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4C5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714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9C71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347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4CA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10</w:t>
            </w:r>
          </w:p>
        </w:tc>
      </w:tr>
      <w:tr w:rsidR="000D1634" w:rsidRPr="00DE23CB" w14:paraId="6DD679DD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889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ANKRD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672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B3B0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437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9257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5F4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382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3EC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1317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8B7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10</w:t>
            </w:r>
          </w:p>
        </w:tc>
      </w:tr>
      <w:tr w:rsidR="000D1634" w:rsidRPr="00DE23CB" w14:paraId="0F991466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113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ZNF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380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9A2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48D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2806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95F5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ABC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A79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E484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265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10</w:t>
            </w:r>
          </w:p>
        </w:tc>
      </w:tr>
      <w:tr w:rsidR="000D1634" w:rsidRPr="00DE23CB" w14:paraId="0866450A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432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CLPT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0E8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19E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953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5493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918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08D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F24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39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57C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10</w:t>
            </w:r>
          </w:p>
        </w:tc>
      </w:tr>
      <w:tr w:rsidR="000D1634" w:rsidRPr="00DE23CB" w14:paraId="1FBF19FB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441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C2C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B7D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B2D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702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3319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2D8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92E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6EFA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P55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67C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10</w:t>
            </w:r>
          </w:p>
        </w:tc>
      </w:tr>
      <w:tr w:rsidR="000D1634" w:rsidRPr="00DE23CB" w14:paraId="4D60B42A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801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HD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886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26F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E2FB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83581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821D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5E97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8859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Q649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685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10</w:t>
            </w:r>
          </w:p>
        </w:tc>
      </w:tr>
      <w:tr w:rsidR="000D1634" w:rsidRPr="00DE23CB" w14:paraId="796E86D5" w14:textId="77777777" w:rsidTr="00623C72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C9D2E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23CB">
              <w:rPr>
                <w:rFonts w:ascii="Arial" w:hAnsi="Arial" w:cs="Arial"/>
                <w:i/>
                <w:iCs/>
                <w:sz w:val="16"/>
                <w:szCs w:val="16"/>
              </w:rPr>
              <w:t>LF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6B318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rameshift In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18133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6676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25529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AC1FF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G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14812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6E516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 xml:space="preserve">162_166 fs de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F2AEC" w14:textId="77777777" w:rsidR="000D1634" w:rsidRPr="00DE23CB" w:rsidRDefault="000D1634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10</w:t>
            </w:r>
          </w:p>
        </w:tc>
      </w:tr>
    </w:tbl>
    <w:p w14:paraId="20379730" w14:textId="77777777" w:rsidR="007D587B" w:rsidRDefault="007D587B" w:rsidP="006D2416">
      <w:pPr>
        <w:spacing w:line="360" w:lineRule="auto"/>
      </w:pPr>
      <w:bookmarkStart w:id="0" w:name="_GoBack"/>
      <w:bookmarkEnd w:id="0"/>
    </w:p>
    <w:sectPr w:rsidR="007D587B" w:rsidSect="006D2416">
      <w:pgSz w:w="11906" w:h="16838"/>
      <w:pgMar w:top="720" w:right="720" w:bottom="720" w:left="720" w:header="851" w:footer="992" w:gutter="0"/>
      <w:pgBorders w:offsetFrom="page">
        <w:top w:val="single" w:sz="4" w:space="24" w:color="FFFFFF"/>
      </w:pgBorders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Malgun Gothic">
    <w:altName w:val="맑은 고딕"/>
    <w:charset w:val="81"/>
    <w:family w:val="swiss"/>
    <w:pitch w:val="variable"/>
    <w:sig w:usb0="900002AF" w:usb1="09D77CFB" w:usb2="00000012" w:usb3="00000000" w:csb0="00080001" w:csb1="00000000"/>
  </w:font>
  <w:font w:name="Calibri">
    <w:altName w:val="Helvetica"/>
    <w:panose1 w:val="020F0502020204030204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altName w:val="Times New Roman"/>
    <w:panose1 w:val="02040503050406030204"/>
    <w:charset w:val="00"/>
    <w:family w:val="roman"/>
    <w:notTrueType/>
    <w:pitch w:val="default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Gulim">
    <w:altName w:val="굴림"/>
    <w:panose1 w:val="00000000000000000000"/>
    <w:charset w:val="81"/>
    <w:family w:val="roman"/>
    <w:notTrueType/>
    <w:pitch w:val="fixed"/>
    <w:sig w:usb0="00000001" w:usb1="09060000" w:usb2="00000010" w:usb3="00000000" w:csb0="00080000" w:csb1="00000000"/>
  </w:font>
  <w:font w:name="ＭＳ 明朝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D37AEC"/>
    <w:multiLevelType w:val="hybridMultilevel"/>
    <w:tmpl w:val="13D4E984"/>
    <w:lvl w:ilvl="0" w:tplc="FCF04EC0">
      <w:start w:val="1"/>
      <w:numFmt w:val="decimal"/>
      <w:lvlText w:val="%1."/>
      <w:lvlJc w:val="left"/>
      <w:pPr>
        <w:ind w:left="360" w:hanging="360"/>
      </w:pPr>
      <w:rPr>
        <w:rFonts w:ascii="Arial" w:eastAsia="Malgun Gothic" w:hAnsi="Arial" w:cs="Arial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634"/>
    <w:rsid w:val="00053DBB"/>
    <w:rsid w:val="000D1634"/>
    <w:rsid w:val="006D2416"/>
    <w:rsid w:val="0078731A"/>
    <w:rsid w:val="007D587B"/>
    <w:rsid w:val="009416B4"/>
    <w:rsid w:val="00AC3ADC"/>
    <w:rsid w:val="00C65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3FC7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1634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Theme="majorHAnsi" w:eastAsiaTheme="majorEastAsia" w:hAnsiTheme="majorHAnsi" w:cstheme="majorBidi"/>
      <w:kern w:val="2"/>
      <w:sz w:val="18"/>
      <w:szCs w:val="18"/>
      <w:lang w:val="en-US"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634"/>
    <w:rPr>
      <w:rFonts w:asciiTheme="majorHAnsi" w:eastAsiaTheme="majorEastAsia" w:hAnsiTheme="majorHAnsi" w:cstheme="majorBidi"/>
      <w:kern w:val="2"/>
      <w:sz w:val="18"/>
      <w:szCs w:val="18"/>
      <w:lang w:val="en-US" w:eastAsia="ko-KR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0D1634"/>
    <w:pPr>
      <w:tabs>
        <w:tab w:val="right" w:leader="dot" w:pos="9026"/>
      </w:tabs>
      <w:spacing w:after="100" w:line="360" w:lineRule="auto"/>
      <w:ind w:leftChars="7" w:left="14"/>
    </w:pPr>
    <w:rPr>
      <w:rFonts w:ascii="Arial" w:eastAsia="Malgun Gothic" w:hAnsi="Arial" w:cs="Arial"/>
      <w:sz w:val="24"/>
      <w:szCs w:val="24"/>
      <w:lang w:val="en-US"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0D16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1634"/>
    <w:pPr>
      <w:widowControl w:val="0"/>
      <w:wordWrap w:val="0"/>
      <w:autoSpaceDE w:val="0"/>
      <w:autoSpaceDN w:val="0"/>
    </w:pPr>
    <w:rPr>
      <w:rFonts w:ascii="Malgun Gothic" w:eastAsia="Malgun Gothic" w:hAnsi="Malgun Gothic" w:cs="Times New Roman"/>
      <w:kern w:val="2"/>
      <w:sz w:val="20"/>
      <w:lang w:val="en-US"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1634"/>
    <w:rPr>
      <w:rFonts w:ascii="Malgun Gothic" w:eastAsia="Malgun Gothic" w:hAnsi="Malgun Gothic" w:cs="Times New Roman"/>
      <w:kern w:val="2"/>
      <w:sz w:val="20"/>
      <w:lang w:val="en-US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6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634"/>
    <w:rPr>
      <w:rFonts w:ascii="Malgun Gothic" w:eastAsia="Malgun Gothic" w:hAnsi="Malgun Gothic" w:cs="Times New Roman"/>
      <w:b/>
      <w:bCs/>
      <w:kern w:val="2"/>
      <w:sz w:val="20"/>
      <w:lang w:val="en-US" w:eastAsia="ko-KR"/>
    </w:rPr>
  </w:style>
  <w:style w:type="paragraph" w:styleId="Header">
    <w:name w:val="header"/>
    <w:basedOn w:val="Normal"/>
    <w:link w:val="HeaderChar"/>
    <w:uiPriority w:val="99"/>
    <w:unhideWhenUsed/>
    <w:rsid w:val="000D1634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="Malgun Gothic" w:eastAsia="Malgun Gothic" w:hAnsi="Malgun Gothic" w:cs="Times New Roman"/>
      <w:kern w:val="2"/>
      <w:sz w:val="20"/>
      <w:lang w:val="en-US"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0D1634"/>
    <w:rPr>
      <w:rFonts w:ascii="Malgun Gothic" w:eastAsia="Malgun Gothic" w:hAnsi="Malgun Gothic" w:cs="Times New Roman"/>
      <w:kern w:val="2"/>
      <w:sz w:val="20"/>
      <w:lang w:val="en-US" w:eastAsia="ko-KR"/>
    </w:rPr>
  </w:style>
  <w:style w:type="paragraph" w:styleId="Footer">
    <w:name w:val="footer"/>
    <w:basedOn w:val="Normal"/>
    <w:link w:val="FooterChar"/>
    <w:uiPriority w:val="99"/>
    <w:unhideWhenUsed/>
    <w:rsid w:val="000D1634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="Malgun Gothic" w:eastAsia="Malgun Gothic" w:hAnsi="Malgun Gothic" w:cs="Times New Roman"/>
      <w:kern w:val="2"/>
      <w:sz w:val="20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0D1634"/>
    <w:rPr>
      <w:rFonts w:ascii="Malgun Gothic" w:eastAsia="Malgun Gothic" w:hAnsi="Malgun Gothic" w:cs="Times New Roman"/>
      <w:kern w:val="2"/>
      <w:sz w:val="20"/>
      <w:lang w:val="en-US" w:eastAsia="ko-KR"/>
    </w:rPr>
  </w:style>
  <w:style w:type="paragraph" w:styleId="NormalWeb">
    <w:name w:val="Normal (Web)"/>
    <w:basedOn w:val="Normal"/>
    <w:uiPriority w:val="99"/>
    <w:semiHidden/>
    <w:unhideWhenUsed/>
    <w:rsid w:val="000D1634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character" w:styleId="Hyperlink">
    <w:name w:val="Hyperlink"/>
    <w:basedOn w:val="DefaultParagraphFont"/>
    <w:uiPriority w:val="99"/>
    <w:semiHidden/>
    <w:unhideWhenUsed/>
    <w:rsid w:val="000D163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D1634"/>
    <w:rPr>
      <w:color w:val="800080"/>
      <w:u w:val="single"/>
    </w:rPr>
  </w:style>
  <w:style w:type="paragraph" w:customStyle="1" w:styleId="font5">
    <w:name w:val="font5"/>
    <w:basedOn w:val="Normal"/>
    <w:rsid w:val="000D1634"/>
    <w:pPr>
      <w:spacing w:before="100" w:beforeAutospacing="1" w:after="100" w:afterAutospacing="1" w:line="240" w:lineRule="auto"/>
    </w:pPr>
    <w:rPr>
      <w:rFonts w:ascii="Malgun Gothic" w:eastAsia="Malgun Gothic" w:hAnsi="Malgun Gothic" w:cs="Gulim"/>
      <w:sz w:val="16"/>
      <w:szCs w:val="16"/>
      <w:lang w:val="en-US" w:eastAsia="ko-KR"/>
    </w:rPr>
  </w:style>
  <w:style w:type="paragraph" w:customStyle="1" w:styleId="xl71">
    <w:name w:val="xl71"/>
    <w:basedOn w:val="Normal"/>
    <w:rsid w:val="000D1634"/>
    <w:pPr>
      <w:spacing w:before="100" w:beforeAutospacing="1" w:after="100" w:afterAutospacing="1" w:line="240" w:lineRule="auto"/>
      <w:jc w:val="center"/>
    </w:pPr>
    <w:rPr>
      <w:rFonts w:ascii="Arial" w:eastAsia="Gulim" w:hAnsi="Arial" w:cs="Arial"/>
      <w:sz w:val="24"/>
      <w:szCs w:val="24"/>
      <w:lang w:val="en-US" w:eastAsia="ko-KR"/>
    </w:rPr>
  </w:style>
  <w:style w:type="paragraph" w:customStyle="1" w:styleId="xl72">
    <w:name w:val="xl72"/>
    <w:basedOn w:val="Normal"/>
    <w:rsid w:val="000D1634"/>
    <w:pPr>
      <w:spacing w:before="100" w:beforeAutospacing="1" w:after="100" w:afterAutospacing="1" w:line="240" w:lineRule="auto"/>
    </w:pPr>
    <w:rPr>
      <w:rFonts w:ascii="Arial" w:eastAsia="Gulim" w:hAnsi="Arial" w:cs="Arial"/>
      <w:sz w:val="24"/>
      <w:szCs w:val="24"/>
      <w:lang w:val="en-US" w:eastAsia="ko-KR"/>
    </w:rPr>
  </w:style>
  <w:style w:type="paragraph" w:customStyle="1" w:styleId="xl73">
    <w:name w:val="xl73"/>
    <w:basedOn w:val="Normal"/>
    <w:rsid w:val="000D1634"/>
    <w:pPr>
      <w:spacing w:before="100" w:beforeAutospacing="1" w:after="100" w:afterAutospacing="1" w:line="240" w:lineRule="auto"/>
      <w:jc w:val="center"/>
    </w:pPr>
    <w:rPr>
      <w:rFonts w:ascii="Arial" w:eastAsia="Gulim" w:hAnsi="Arial" w:cs="Arial"/>
      <w:sz w:val="24"/>
      <w:szCs w:val="24"/>
      <w:lang w:val="en-US" w:eastAsia="ko-KR"/>
    </w:rPr>
  </w:style>
  <w:style w:type="paragraph" w:customStyle="1" w:styleId="xl74">
    <w:name w:val="xl74"/>
    <w:basedOn w:val="Normal"/>
    <w:rsid w:val="000D1634"/>
    <w:pPr>
      <w:shd w:val="clear" w:color="000000" w:fill="FFFFFF"/>
      <w:spacing w:before="100" w:beforeAutospacing="1" w:after="100" w:afterAutospacing="1" w:line="240" w:lineRule="auto"/>
    </w:pPr>
    <w:rPr>
      <w:rFonts w:ascii="Arial" w:eastAsia="Gulim" w:hAnsi="Arial" w:cs="Arial"/>
      <w:sz w:val="24"/>
      <w:szCs w:val="24"/>
      <w:lang w:val="en-US" w:eastAsia="ko-KR"/>
    </w:rPr>
  </w:style>
  <w:style w:type="paragraph" w:customStyle="1" w:styleId="xl75">
    <w:name w:val="xl75"/>
    <w:basedOn w:val="Normal"/>
    <w:rsid w:val="000D1634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Gulim" w:hAnsi="Arial" w:cs="Arial"/>
      <w:b/>
      <w:bCs/>
      <w:sz w:val="16"/>
      <w:szCs w:val="16"/>
      <w:lang w:val="en-US" w:eastAsia="ko-KR"/>
    </w:rPr>
  </w:style>
  <w:style w:type="paragraph" w:customStyle="1" w:styleId="xl76">
    <w:name w:val="xl76"/>
    <w:basedOn w:val="Normal"/>
    <w:rsid w:val="000D1634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Gulim" w:hAnsi="Arial" w:cs="Arial"/>
      <w:b/>
      <w:bCs/>
      <w:sz w:val="16"/>
      <w:szCs w:val="16"/>
      <w:lang w:val="en-US" w:eastAsia="ko-KR"/>
    </w:rPr>
  </w:style>
  <w:style w:type="paragraph" w:customStyle="1" w:styleId="xl77">
    <w:name w:val="xl77"/>
    <w:basedOn w:val="Normal"/>
    <w:rsid w:val="000D163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Gulim" w:hAnsi="Arial" w:cs="Arial"/>
      <w:sz w:val="16"/>
      <w:szCs w:val="16"/>
      <w:lang w:val="en-US" w:eastAsia="ko-KR"/>
    </w:rPr>
  </w:style>
  <w:style w:type="paragraph" w:customStyle="1" w:styleId="xl78">
    <w:name w:val="xl78"/>
    <w:basedOn w:val="Normal"/>
    <w:rsid w:val="000D163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Gulim" w:hAnsi="Arial" w:cs="Arial"/>
      <w:sz w:val="16"/>
      <w:szCs w:val="16"/>
      <w:lang w:val="en-US" w:eastAsia="ko-KR"/>
    </w:rPr>
  </w:style>
  <w:style w:type="paragraph" w:customStyle="1" w:styleId="xl79">
    <w:name w:val="xl79"/>
    <w:basedOn w:val="Normal"/>
    <w:rsid w:val="000D1634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Gulim" w:hAnsi="Arial" w:cs="Arial"/>
      <w:sz w:val="16"/>
      <w:szCs w:val="16"/>
      <w:lang w:val="en-US" w:eastAsia="ko-KR"/>
    </w:rPr>
  </w:style>
  <w:style w:type="paragraph" w:customStyle="1" w:styleId="xl80">
    <w:name w:val="xl80"/>
    <w:basedOn w:val="Normal"/>
    <w:rsid w:val="000D1634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Gulim" w:hAnsi="Arial" w:cs="Arial"/>
      <w:sz w:val="16"/>
      <w:szCs w:val="16"/>
      <w:lang w:val="en-US" w:eastAsia="ko-K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1634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Theme="majorHAnsi" w:eastAsiaTheme="majorEastAsia" w:hAnsiTheme="majorHAnsi" w:cstheme="majorBidi"/>
      <w:kern w:val="2"/>
      <w:sz w:val="18"/>
      <w:szCs w:val="18"/>
      <w:lang w:val="en-US"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634"/>
    <w:rPr>
      <w:rFonts w:asciiTheme="majorHAnsi" w:eastAsiaTheme="majorEastAsia" w:hAnsiTheme="majorHAnsi" w:cstheme="majorBidi"/>
      <w:kern w:val="2"/>
      <w:sz w:val="18"/>
      <w:szCs w:val="18"/>
      <w:lang w:val="en-US" w:eastAsia="ko-KR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0D1634"/>
    <w:pPr>
      <w:tabs>
        <w:tab w:val="right" w:leader="dot" w:pos="9026"/>
      </w:tabs>
      <w:spacing w:after="100" w:line="360" w:lineRule="auto"/>
      <w:ind w:leftChars="7" w:left="14"/>
    </w:pPr>
    <w:rPr>
      <w:rFonts w:ascii="Arial" w:eastAsia="Malgun Gothic" w:hAnsi="Arial" w:cs="Arial"/>
      <w:sz w:val="24"/>
      <w:szCs w:val="24"/>
      <w:lang w:val="en-US"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0D16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1634"/>
    <w:pPr>
      <w:widowControl w:val="0"/>
      <w:wordWrap w:val="0"/>
      <w:autoSpaceDE w:val="0"/>
      <w:autoSpaceDN w:val="0"/>
    </w:pPr>
    <w:rPr>
      <w:rFonts w:ascii="Malgun Gothic" w:eastAsia="Malgun Gothic" w:hAnsi="Malgun Gothic" w:cs="Times New Roman"/>
      <w:kern w:val="2"/>
      <w:sz w:val="20"/>
      <w:lang w:val="en-US"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1634"/>
    <w:rPr>
      <w:rFonts w:ascii="Malgun Gothic" w:eastAsia="Malgun Gothic" w:hAnsi="Malgun Gothic" w:cs="Times New Roman"/>
      <w:kern w:val="2"/>
      <w:sz w:val="20"/>
      <w:lang w:val="en-US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6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634"/>
    <w:rPr>
      <w:rFonts w:ascii="Malgun Gothic" w:eastAsia="Malgun Gothic" w:hAnsi="Malgun Gothic" w:cs="Times New Roman"/>
      <w:b/>
      <w:bCs/>
      <w:kern w:val="2"/>
      <w:sz w:val="20"/>
      <w:lang w:val="en-US" w:eastAsia="ko-KR"/>
    </w:rPr>
  </w:style>
  <w:style w:type="paragraph" w:styleId="Header">
    <w:name w:val="header"/>
    <w:basedOn w:val="Normal"/>
    <w:link w:val="HeaderChar"/>
    <w:uiPriority w:val="99"/>
    <w:unhideWhenUsed/>
    <w:rsid w:val="000D1634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="Malgun Gothic" w:eastAsia="Malgun Gothic" w:hAnsi="Malgun Gothic" w:cs="Times New Roman"/>
      <w:kern w:val="2"/>
      <w:sz w:val="20"/>
      <w:lang w:val="en-US"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0D1634"/>
    <w:rPr>
      <w:rFonts w:ascii="Malgun Gothic" w:eastAsia="Malgun Gothic" w:hAnsi="Malgun Gothic" w:cs="Times New Roman"/>
      <w:kern w:val="2"/>
      <w:sz w:val="20"/>
      <w:lang w:val="en-US" w:eastAsia="ko-KR"/>
    </w:rPr>
  </w:style>
  <w:style w:type="paragraph" w:styleId="Footer">
    <w:name w:val="footer"/>
    <w:basedOn w:val="Normal"/>
    <w:link w:val="FooterChar"/>
    <w:uiPriority w:val="99"/>
    <w:unhideWhenUsed/>
    <w:rsid w:val="000D1634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="Malgun Gothic" w:eastAsia="Malgun Gothic" w:hAnsi="Malgun Gothic" w:cs="Times New Roman"/>
      <w:kern w:val="2"/>
      <w:sz w:val="20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0D1634"/>
    <w:rPr>
      <w:rFonts w:ascii="Malgun Gothic" w:eastAsia="Malgun Gothic" w:hAnsi="Malgun Gothic" w:cs="Times New Roman"/>
      <w:kern w:val="2"/>
      <w:sz w:val="20"/>
      <w:lang w:val="en-US" w:eastAsia="ko-KR"/>
    </w:rPr>
  </w:style>
  <w:style w:type="paragraph" w:styleId="NormalWeb">
    <w:name w:val="Normal (Web)"/>
    <w:basedOn w:val="Normal"/>
    <w:uiPriority w:val="99"/>
    <w:semiHidden/>
    <w:unhideWhenUsed/>
    <w:rsid w:val="000D1634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character" w:styleId="Hyperlink">
    <w:name w:val="Hyperlink"/>
    <w:basedOn w:val="DefaultParagraphFont"/>
    <w:uiPriority w:val="99"/>
    <w:semiHidden/>
    <w:unhideWhenUsed/>
    <w:rsid w:val="000D163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D1634"/>
    <w:rPr>
      <w:color w:val="800080"/>
      <w:u w:val="single"/>
    </w:rPr>
  </w:style>
  <w:style w:type="paragraph" w:customStyle="1" w:styleId="font5">
    <w:name w:val="font5"/>
    <w:basedOn w:val="Normal"/>
    <w:rsid w:val="000D1634"/>
    <w:pPr>
      <w:spacing w:before="100" w:beforeAutospacing="1" w:after="100" w:afterAutospacing="1" w:line="240" w:lineRule="auto"/>
    </w:pPr>
    <w:rPr>
      <w:rFonts w:ascii="Malgun Gothic" w:eastAsia="Malgun Gothic" w:hAnsi="Malgun Gothic" w:cs="Gulim"/>
      <w:sz w:val="16"/>
      <w:szCs w:val="16"/>
      <w:lang w:val="en-US" w:eastAsia="ko-KR"/>
    </w:rPr>
  </w:style>
  <w:style w:type="paragraph" w:customStyle="1" w:styleId="xl71">
    <w:name w:val="xl71"/>
    <w:basedOn w:val="Normal"/>
    <w:rsid w:val="000D1634"/>
    <w:pPr>
      <w:spacing w:before="100" w:beforeAutospacing="1" w:after="100" w:afterAutospacing="1" w:line="240" w:lineRule="auto"/>
      <w:jc w:val="center"/>
    </w:pPr>
    <w:rPr>
      <w:rFonts w:ascii="Arial" w:eastAsia="Gulim" w:hAnsi="Arial" w:cs="Arial"/>
      <w:sz w:val="24"/>
      <w:szCs w:val="24"/>
      <w:lang w:val="en-US" w:eastAsia="ko-KR"/>
    </w:rPr>
  </w:style>
  <w:style w:type="paragraph" w:customStyle="1" w:styleId="xl72">
    <w:name w:val="xl72"/>
    <w:basedOn w:val="Normal"/>
    <w:rsid w:val="000D1634"/>
    <w:pPr>
      <w:spacing w:before="100" w:beforeAutospacing="1" w:after="100" w:afterAutospacing="1" w:line="240" w:lineRule="auto"/>
    </w:pPr>
    <w:rPr>
      <w:rFonts w:ascii="Arial" w:eastAsia="Gulim" w:hAnsi="Arial" w:cs="Arial"/>
      <w:sz w:val="24"/>
      <w:szCs w:val="24"/>
      <w:lang w:val="en-US" w:eastAsia="ko-KR"/>
    </w:rPr>
  </w:style>
  <w:style w:type="paragraph" w:customStyle="1" w:styleId="xl73">
    <w:name w:val="xl73"/>
    <w:basedOn w:val="Normal"/>
    <w:rsid w:val="000D1634"/>
    <w:pPr>
      <w:spacing w:before="100" w:beforeAutospacing="1" w:after="100" w:afterAutospacing="1" w:line="240" w:lineRule="auto"/>
      <w:jc w:val="center"/>
    </w:pPr>
    <w:rPr>
      <w:rFonts w:ascii="Arial" w:eastAsia="Gulim" w:hAnsi="Arial" w:cs="Arial"/>
      <w:sz w:val="24"/>
      <w:szCs w:val="24"/>
      <w:lang w:val="en-US" w:eastAsia="ko-KR"/>
    </w:rPr>
  </w:style>
  <w:style w:type="paragraph" w:customStyle="1" w:styleId="xl74">
    <w:name w:val="xl74"/>
    <w:basedOn w:val="Normal"/>
    <w:rsid w:val="000D1634"/>
    <w:pPr>
      <w:shd w:val="clear" w:color="000000" w:fill="FFFFFF"/>
      <w:spacing w:before="100" w:beforeAutospacing="1" w:after="100" w:afterAutospacing="1" w:line="240" w:lineRule="auto"/>
    </w:pPr>
    <w:rPr>
      <w:rFonts w:ascii="Arial" w:eastAsia="Gulim" w:hAnsi="Arial" w:cs="Arial"/>
      <w:sz w:val="24"/>
      <w:szCs w:val="24"/>
      <w:lang w:val="en-US" w:eastAsia="ko-KR"/>
    </w:rPr>
  </w:style>
  <w:style w:type="paragraph" w:customStyle="1" w:styleId="xl75">
    <w:name w:val="xl75"/>
    <w:basedOn w:val="Normal"/>
    <w:rsid w:val="000D1634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Gulim" w:hAnsi="Arial" w:cs="Arial"/>
      <w:b/>
      <w:bCs/>
      <w:sz w:val="16"/>
      <w:szCs w:val="16"/>
      <w:lang w:val="en-US" w:eastAsia="ko-KR"/>
    </w:rPr>
  </w:style>
  <w:style w:type="paragraph" w:customStyle="1" w:styleId="xl76">
    <w:name w:val="xl76"/>
    <w:basedOn w:val="Normal"/>
    <w:rsid w:val="000D1634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Gulim" w:hAnsi="Arial" w:cs="Arial"/>
      <w:b/>
      <w:bCs/>
      <w:sz w:val="16"/>
      <w:szCs w:val="16"/>
      <w:lang w:val="en-US" w:eastAsia="ko-KR"/>
    </w:rPr>
  </w:style>
  <w:style w:type="paragraph" w:customStyle="1" w:styleId="xl77">
    <w:name w:val="xl77"/>
    <w:basedOn w:val="Normal"/>
    <w:rsid w:val="000D163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Gulim" w:hAnsi="Arial" w:cs="Arial"/>
      <w:sz w:val="16"/>
      <w:szCs w:val="16"/>
      <w:lang w:val="en-US" w:eastAsia="ko-KR"/>
    </w:rPr>
  </w:style>
  <w:style w:type="paragraph" w:customStyle="1" w:styleId="xl78">
    <w:name w:val="xl78"/>
    <w:basedOn w:val="Normal"/>
    <w:rsid w:val="000D163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Gulim" w:hAnsi="Arial" w:cs="Arial"/>
      <w:sz w:val="16"/>
      <w:szCs w:val="16"/>
      <w:lang w:val="en-US" w:eastAsia="ko-KR"/>
    </w:rPr>
  </w:style>
  <w:style w:type="paragraph" w:customStyle="1" w:styleId="xl79">
    <w:name w:val="xl79"/>
    <w:basedOn w:val="Normal"/>
    <w:rsid w:val="000D1634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Gulim" w:hAnsi="Arial" w:cs="Arial"/>
      <w:sz w:val="16"/>
      <w:szCs w:val="16"/>
      <w:lang w:val="en-US" w:eastAsia="ko-KR"/>
    </w:rPr>
  </w:style>
  <w:style w:type="paragraph" w:customStyle="1" w:styleId="xl80">
    <w:name w:val="xl80"/>
    <w:basedOn w:val="Normal"/>
    <w:rsid w:val="000D1634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Gulim" w:hAnsi="Arial" w:cs="Arial"/>
      <w:sz w:val="16"/>
      <w:szCs w:val="16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494</Words>
  <Characters>8520</Characters>
  <Application>Microsoft Macintosh Word</Application>
  <DocSecurity>0</DocSecurity>
  <Lines>71</Lines>
  <Paragraphs>19</Paragraphs>
  <ScaleCrop>false</ScaleCrop>
  <Company/>
  <LinksUpToDate>false</LinksUpToDate>
  <CharactersWithSpaces>9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.ma</dc:creator>
  <cp:lastModifiedBy>admin</cp:lastModifiedBy>
  <cp:revision>2</cp:revision>
  <dcterms:created xsi:type="dcterms:W3CDTF">2016-05-25T06:31:00Z</dcterms:created>
  <dcterms:modified xsi:type="dcterms:W3CDTF">2016-11-02T14:01:00Z</dcterms:modified>
</cp:coreProperties>
</file>